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drawing>
          <wp:inline distT="0" distB="0" distL="114300" distR="114300">
            <wp:extent cx="4568825" cy="6854190"/>
            <wp:effectExtent l="0" t="0" r="3175" b="3810"/>
            <wp:docPr id="5" name="Picture 5" descr="Supplementary-Figure-14-stroke_on_intertraits_smd_forest_1_to_man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Supplementary-Figure-14-stroke_on_intertraits_smd_forest_1_to_man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68825" cy="685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 xml:space="preserve">Supplementary Material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20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sz w:val="20"/>
          <w:szCs w:val="20"/>
        </w:rPr>
        <w:t xml:space="preserve">. MR analysis determine the causal effects of stroke on continuous mediators.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Effect sizes with 95% confidence intervals, number of SNP and P value were presented. MR, Mendelian randomization; </w:t>
      </w:r>
      <w:r>
        <w:rPr>
          <w:rFonts w:hint="default"/>
          <w:sz w:val="20"/>
          <w:szCs w:val="20"/>
        </w:rPr>
        <w:t xml:space="preserve">LAS, large artery stroke; CES, cardioembolic stroke; SVS, small vessel stroke; AIS, any ischemic stroke; ICH, intracerebral hemorrhage;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>CRP, C-reactive protein; BMI, body mass index; SBP, systolic blood pressure; DBP, diastolic blood pressur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.SF NS 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DengXian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onac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Italic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obe Fan Heiti Std">
    <w:altName w:val="苹方-简"/>
    <w:panose1 w:val="020B0700000000000000"/>
    <w:charset w:val="88"/>
    <w:family w:val="auto"/>
    <w:pitch w:val="default"/>
    <w:sig w:usb0="00000000" w:usb1="00000000" w:usb2="00000016" w:usb3="00000000" w:csb0="00120005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in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2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99061C"/>
    <w:rsid w:val="1F2B9BDA"/>
    <w:rsid w:val="2F9B3B87"/>
    <w:rsid w:val="2FFE30D2"/>
    <w:rsid w:val="37FE4210"/>
    <w:rsid w:val="3AFCE985"/>
    <w:rsid w:val="3F7C349D"/>
    <w:rsid w:val="6E5359FE"/>
    <w:rsid w:val="6E99061C"/>
    <w:rsid w:val="6F3F068A"/>
    <w:rsid w:val="6FA04F31"/>
    <w:rsid w:val="6FDF47CF"/>
    <w:rsid w:val="745E2C8D"/>
    <w:rsid w:val="7BB36E73"/>
    <w:rsid w:val="7BFFC137"/>
    <w:rsid w:val="7C5521AE"/>
    <w:rsid w:val="7DDC8A1C"/>
    <w:rsid w:val="7FBFA29E"/>
    <w:rsid w:val="7FBFAE9F"/>
    <w:rsid w:val="7FF7557B"/>
    <w:rsid w:val="BFEDDC52"/>
    <w:rsid w:val="CBEFEC19"/>
    <w:rsid w:val="CFEE05AC"/>
    <w:rsid w:val="D7EDAEDE"/>
    <w:rsid w:val="ED893471"/>
    <w:rsid w:val="EF5FF869"/>
    <w:rsid w:val="F7F738D8"/>
    <w:rsid w:val="F9F7B678"/>
    <w:rsid w:val="FD9D4718"/>
    <w:rsid w:val="FFFBA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441</Characters>
  <Lines>0</Lines>
  <Paragraphs>0</Paragraphs>
  <ScaleCrop>false</ScaleCrop>
  <LinksUpToDate>false</LinksUpToDate>
  <CharactersWithSpaces>516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1:08:00Z</dcterms:created>
  <dc:creator>fis</dc:creator>
  <cp:lastModifiedBy>fis</cp:lastModifiedBy>
  <dcterms:modified xsi:type="dcterms:W3CDTF">2023-06-29T11:43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